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EEA6F2" w14:textId="77777777" w:rsidR="00EB1F4C" w:rsidRDefault="00EB1F4C" w:rsidP="00EB1F4C">
      <w:pPr>
        <w:jc w:val="both"/>
        <w:rPr>
          <w:b/>
          <w:bCs/>
        </w:rPr>
      </w:pPr>
      <w:r>
        <w:rPr>
          <w:b/>
          <w:bCs/>
        </w:rPr>
        <w:t xml:space="preserve">S2 Text. </w:t>
      </w:r>
      <w:r w:rsidRPr="00096B32">
        <w:rPr>
          <w:b/>
          <w:bCs/>
        </w:rPr>
        <w:t>Detailed information from eligible study population</w:t>
      </w:r>
    </w:p>
    <w:p w14:paraId="018788FB" w14:textId="77777777" w:rsidR="00EB1F4C" w:rsidRDefault="00EB1F4C" w:rsidP="00EB1F4C">
      <w:pPr>
        <w:jc w:val="both"/>
        <w:rPr>
          <w:b/>
          <w:bCs/>
        </w:rPr>
      </w:pPr>
    </w:p>
    <w:p w14:paraId="479EAA6C" w14:textId="77777777" w:rsidR="00EB1F4C" w:rsidRPr="00ED54B0" w:rsidRDefault="00EB1F4C" w:rsidP="00EB1F4C">
      <w:pPr>
        <w:jc w:val="both"/>
      </w:pPr>
    </w:p>
    <w:p w14:paraId="2CFCD5A4" w14:textId="09B6E29F" w:rsidR="00EB1F4C" w:rsidRDefault="00EB1F4C" w:rsidP="00EB1F4C">
      <w:pPr>
        <w:jc w:val="both"/>
      </w:pPr>
      <w:r w:rsidRPr="00ED54B0">
        <w:t xml:space="preserve">The eligible population for this study consisted of individuals from the 100 </w:t>
      </w:r>
      <w:r>
        <w:t>M</w:t>
      </w:r>
      <w:r w:rsidRPr="00ED54B0">
        <w:t>illion Cohor</w:t>
      </w:r>
      <w:r w:rsidR="002B6979">
        <w:rPr>
          <w:vertAlign w:val="superscript"/>
        </w:rPr>
        <w:t>1</w:t>
      </w:r>
      <w:r>
        <w:t xml:space="preserve"> </w:t>
      </w:r>
      <w:r w:rsidRPr="00ED54B0">
        <w:t>w</w:t>
      </w:r>
      <w:r>
        <w:t xml:space="preserve">ith a record of psychiatric hospitalisation, as either a primary or secondary diagnosis, between </w:t>
      </w:r>
      <w:r w:rsidRPr="00ED54B0">
        <w:t xml:space="preserve">2008 and 2015, </w:t>
      </w:r>
      <w:r>
        <w:t>when the</w:t>
      </w:r>
      <w:r w:rsidRPr="00ED54B0">
        <w:t xml:space="preserve"> complete data were available</w:t>
      </w:r>
      <w:r w:rsidR="002B6979">
        <w:rPr>
          <w:vertAlign w:val="superscript"/>
        </w:rPr>
        <w:t>2</w:t>
      </w:r>
      <w:r w:rsidRPr="00ED54B0">
        <w:t xml:space="preserve">. Initially, we identified </w:t>
      </w:r>
      <w:r w:rsidRPr="003B7F29">
        <w:t>396,959</w:t>
      </w:r>
      <w:r w:rsidRPr="00ED54B0">
        <w:t xml:space="preserve"> individuals hospitali</w:t>
      </w:r>
      <w:r>
        <w:t>s</w:t>
      </w:r>
      <w:r w:rsidRPr="00ED54B0">
        <w:t xml:space="preserve">ed during this period. Next, we excluded </w:t>
      </w:r>
      <w:r w:rsidRPr="003B7F29">
        <w:t>324,981</w:t>
      </w:r>
      <w:r w:rsidRPr="00ED54B0">
        <w:t xml:space="preserve"> individuals who received the </w:t>
      </w:r>
      <w:r>
        <w:t>Bolsa Familia Programme (BFP)</w:t>
      </w:r>
      <w:r w:rsidRPr="00ED54B0">
        <w:t xml:space="preserve"> before hospitali</w:t>
      </w:r>
      <w:r>
        <w:t>s</w:t>
      </w:r>
      <w:r w:rsidRPr="00ED54B0">
        <w:t>ation to avoid selection bias. Beneficiaries might be less frequently hospitali</w:t>
      </w:r>
      <w:r>
        <w:t>s</w:t>
      </w:r>
      <w:r w:rsidRPr="00ED54B0">
        <w:t xml:space="preserve">ed </w:t>
      </w:r>
      <w:r>
        <w:t xml:space="preserve">than non-beneficiaries, considering </w:t>
      </w:r>
      <w:r w:rsidRPr="00ED54B0">
        <w:t xml:space="preserve">the association between </w:t>
      </w:r>
      <w:r>
        <w:t>r</w:t>
      </w:r>
      <w:r w:rsidRPr="00C7052D">
        <w:t>eduction of poverty and improved health conditions</w:t>
      </w:r>
      <w:r w:rsidR="002B6979">
        <w:rPr>
          <w:vertAlign w:val="superscript"/>
        </w:rPr>
        <w:t>3</w:t>
      </w:r>
      <w:r>
        <w:rPr>
          <w:vertAlign w:val="superscript"/>
        </w:rPr>
        <w:t xml:space="preserve"> </w:t>
      </w:r>
      <w:r w:rsidR="002B6979">
        <w:rPr>
          <w:vertAlign w:val="superscript"/>
        </w:rPr>
        <w:t>4</w:t>
      </w:r>
      <w:r>
        <w:rPr>
          <w:vertAlign w:val="superscript"/>
        </w:rPr>
        <w:t xml:space="preserve"> </w:t>
      </w:r>
      <w:r w:rsidR="002B6979">
        <w:rPr>
          <w:vertAlign w:val="superscript"/>
        </w:rPr>
        <w:t>5</w:t>
      </w:r>
      <w:r w:rsidRPr="00ED54B0">
        <w:t xml:space="preserve">, causing an imbalance with the comparison group. We then excluded </w:t>
      </w:r>
      <w:r>
        <w:t>500</w:t>
      </w:r>
      <w:r w:rsidRPr="00ED54B0">
        <w:t xml:space="preserve"> individuals </w:t>
      </w:r>
      <w:r>
        <w:t>(&lt;1%)</w:t>
      </w:r>
      <w:r w:rsidRPr="00ED54B0">
        <w:t xml:space="preserve"> under 10 years old, considering that suicide is rare in this population</w:t>
      </w:r>
      <w:r w:rsidR="002B6979">
        <w:rPr>
          <w:vertAlign w:val="superscript"/>
        </w:rPr>
        <w:t>6</w:t>
      </w:r>
      <w:r w:rsidRPr="00ED54B0">
        <w:t>, as well as those over 120 years old</w:t>
      </w:r>
      <w:r>
        <w:t xml:space="preserve">. </w:t>
      </w:r>
      <w:r w:rsidRPr="00ED54B0">
        <w:t xml:space="preserve">We also excluded </w:t>
      </w:r>
      <w:r>
        <w:t>410</w:t>
      </w:r>
      <w:r w:rsidRPr="00ED54B0">
        <w:t xml:space="preserve"> individuals</w:t>
      </w:r>
      <w:r>
        <w:t xml:space="preserve"> (&lt;1%)</w:t>
      </w:r>
      <w:r w:rsidRPr="00ED54B0">
        <w:t xml:space="preserve"> with repeated hospitali</w:t>
      </w:r>
      <w:r>
        <w:t>s</w:t>
      </w:r>
      <w:r w:rsidRPr="00ED54B0">
        <w:t xml:space="preserve">ations during the period to enable greater </w:t>
      </w:r>
      <w:r w:rsidRPr="00C226A0">
        <w:t>comparability between subjects since multiple hospitalisations could be associated with a higher severity of diagnosis</w:t>
      </w:r>
      <w:r w:rsidR="002B6979">
        <w:rPr>
          <w:vertAlign w:val="superscript"/>
        </w:rPr>
        <w:t>7</w:t>
      </w:r>
      <w:r w:rsidRPr="00C226A0">
        <w:t>. Finally, we excluded 1,167 individuals (&lt;1%) due to data inconsistencies related with discrepancies between dates of death (n=196), registration (n=889), and receipt of BFP (n=82), which may reflect linkage errors. Therefore, the study population consisted of 69,901 individuals.</w:t>
      </w:r>
    </w:p>
    <w:p w14:paraId="7A9CC2CD" w14:textId="77777777" w:rsidR="00EB1F4C" w:rsidRDefault="00EB1F4C" w:rsidP="00EB1F4C">
      <w:pPr>
        <w:jc w:val="both"/>
      </w:pPr>
    </w:p>
    <w:p w14:paraId="6AEA2496" w14:textId="77777777" w:rsidR="00EB1F4C" w:rsidRDefault="00EB1F4C" w:rsidP="00EB1F4C">
      <w:pPr>
        <w:jc w:val="both"/>
      </w:pPr>
    </w:p>
    <w:p w14:paraId="338A80E9" w14:textId="77777777" w:rsidR="00EB1F4C" w:rsidRDefault="00EB1F4C" w:rsidP="00EB1F4C">
      <w:pPr>
        <w:jc w:val="both"/>
      </w:pPr>
    </w:p>
    <w:p w14:paraId="63802C34" w14:textId="5C52010E" w:rsidR="00EB1F4C" w:rsidRDefault="00A065DF" w:rsidP="00EB1F4C">
      <w:pPr>
        <w:jc w:val="both"/>
      </w:pPr>
      <w:r>
        <w:t>References</w:t>
      </w:r>
    </w:p>
    <w:p w14:paraId="70CC04AF" w14:textId="77777777" w:rsidR="00A065DF" w:rsidRDefault="00A065DF" w:rsidP="00EB1F4C">
      <w:pPr>
        <w:jc w:val="both"/>
      </w:pPr>
    </w:p>
    <w:p w14:paraId="5A481279" w14:textId="49527A5A" w:rsidR="00A065DF" w:rsidRPr="000833F6" w:rsidRDefault="002B6979" w:rsidP="00A065DF">
      <w:pPr>
        <w:jc w:val="both"/>
        <w:rPr>
          <w:lang w:val="pt-BR"/>
        </w:rPr>
      </w:pPr>
      <w:r>
        <w:t xml:space="preserve">1 </w:t>
      </w:r>
      <w:r w:rsidR="00A065DF" w:rsidRPr="000833F6">
        <w:t xml:space="preserve">Barreto ML, Ichiara MY, Pescarini JM, Ali MS, Borges GL, Fiaccone RL, et al. Cohort Profile: The 100 Million Brazilian Cohort. </w:t>
      </w:r>
      <w:r w:rsidR="00A065DF" w:rsidRPr="00FC6314">
        <w:rPr>
          <w:i/>
          <w:lang w:val="pt-BR"/>
        </w:rPr>
        <w:t>Int J Epidemiol</w:t>
      </w:r>
      <w:r w:rsidR="00A065DF" w:rsidRPr="00FC6314">
        <w:rPr>
          <w:lang w:val="pt-BR"/>
        </w:rPr>
        <w:t xml:space="preserve">. 2022; 51(2): e27-e38. https://pubmed.ncbi.nlm.nih.gov/34922344/. </w:t>
      </w:r>
      <w:r w:rsidR="00A065DF" w:rsidRPr="00447CEC">
        <w:rPr>
          <w:lang w:val="pt-BR"/>
        </w:rPr>
        <w:t>[accessed: 02/02/2023]</w:t>
      </w:r>
    </w:p>
    <w:p w14:paraId="19F99AC7" w14:textId="77777777" w:rsidR="00A065DF" w:rsidRPr="000833F6" w:rsidRDefault="00A065DF" w:rsidP="00A065DF">
      <w:pPr>
        <w:jc w:val="both"/>
        <w:rPr>
          <w:lang w:val="pt-BR"/>
        </w:rPr>
      </w:pPr>
    </w:p>
    <w:p w14:paraId="17B39093" w14:textId="39E40EBA" w:rsidR="00A065DF" w:rsidRPr="000C7154" w:rsidRDefault="002B6979" w:rsidP="00A065DF">
      <w:pPr>
        <w:jc w:val="both"/>
      </w:pPr>
      <w:r>
        <w:rPr>
          <w:lang w:val="pt-BR"/>
        </w:rPr>
        <w:t xml:space="preserve">2 </w:t>
      </w:r>
      <w:r w:rsidR="00A065DF" w:rsidRPr="000833F6">
        <w:rPr>
          <w:lang w:val="pt-BR"/>
        </w:rPr>
        <w:t xml:space="preserve">Machado DB, Azevedo JPA, Alves FJO, Castro-de-Araujo LFS, Silva ER, Fialho EMX, et al. </w:t>
      </w:r>
      <w:r w:rsidR="00A065DF" w:rsidRPr="000833F6">
        <w:t xml:space="preserve">The impact of social drivers, conditional cash transfers and their mechanisms on the mental health of the young; an integrated retrospective and forecasting approach using the 100 million Brazilian Cohort: A study protocol. </w:t>
      </w:r>
      <w:r w:rsidR="00A065DF" w:rsidRPr="000C7154">
        <w:rPr>
          <w:i/>
        </w:rPr>
        <w:t>PLoS One</w:t>
      </w:r>
      <w:r w:rsidR="00A065DF" w:rsidRPr="000C7154">
        <w:t>.2022; 17(10): e0272481. https://pubmed.ncbi.nlm.nih.gov/36201469/. [accessed: 02/02/2023]</w:t>
      </w:r>
    </w:p>
    <w:p w14:paraId="5EBE076E" w14:textId="77777777" w:rsidR="00A065DF" w:rsidRPr="000C7154" w:rsidRDefault="00A065DF" w:rsidP="00A065DF">
      <w:pPr>
        <w:jc w:val="both"/>
      </w:pPr>
    </w:p>
    <w:p w14:paraId="41916E66" w14:textId="44E59FB8" w:rsidR="00A065DF" w:rsidRPr="00A065DF" w:rsidRDefault="002B6979" w:rsidP="00A065DF">
      <w:pPr>
        <w:jc w:val="both"/>
      </w:pPr>
      <w:r>
        <w:rPr>
          <w:lang w:val="pt-BR"/>
        </w:rPr>
        <w:t xml:space="preserve">3 </w:t>
      </w:r>
      <w:r w:rsidR="00A065DF" w:rsidRPr="000833F6">
        <w:rPr>
          <w:lang w:val="pt-BR"/>
        </w:rPr>
        <w:t xml:space="preserve">Alves FJO, Ramos D, Paixão ES, Falcão IR, de Cássia Ribeiro-Silva R, Fiaccone R, et al. </w:t>
      </w:r>
      <w:r w:rsidR="00A065DF" w:rsidRPr="000833F6">
        <w:t xml:space="preserve">Association of Conditional Cash Transfers With Maternal Mortality Using the 100 Million Brazilian Cohort. </w:t>
      </w:r>
      <w:r w:rsidR="00A065DF" w:rsidRPr="000C7154">
        <w:rPr>
          <w:i/>
        </w:rPr>
        <w:t>JAMA Netw Open</w:t>
      </w:r>
      <w:r w:rsidR="00A065DF" w:rsidRPr="000C7154">
        <w:t xml:space="preserve">. 2023; 6(2):e230070. https://pubmed.ncbi.nlm.nih.gov/36821115/. </w:t>
      </w:r>
      <w:r w:rsidR="00A065DF" w:rsidRPr="00A065DF">
        <w:t>[accessed: 11/03/2023]</w:t>
      </w:r>
    </w:p>
    <w:p w14:paraId="0345293B" w14:textId="77777777" w:rsidR="00A065DF" w:rsidRPr="00A065DF" w:rsidRDefault="00A065DF" w:rsidP="00A065DF">
      <w:pPr>
        <w:ind w:left="360"/>
        <w:jc w:val="both"/>
      </w:pPr>
    </w:p>
    <w:p w14:paraId="0F4B7EAC" w14:textId="01EF5951" w:rsidR="00A065DF" w:rsidRPr="00A83193" w:rsidRDefault="002B6979" w:rsidP="00A065DF">
      <w:pPr>
        <w:jc w:val="both"/>
      </w:pPr>
      <w:r>
        <w:rPr>
          <w:lang w:val="pt-BR"/>
        </w:rPr>
        <w:t xml:space="preserve">4 </w:t>
      </w:r>
      <w:r w:rsidR="00A065DF" w:rsidRPr="000833F6">
        <w:rPr>
          <w:lang w:val="pt-BR"/>
        </w:rPr>
        <w:t xml:space="preserve">Jesus GS, Pescarini JM, Silva AF, Torrens A, Carvalho WM, Junior EPP et al. </w:t>
      </w:r>
      <w:r w:rsidR="00A065DF" w:rsidRPr="000833F6">
        <w:t xml:space="preserve">The effect of primary health care on tuberculosis in a nationwide cohort of 7·3 million Brazilian people: a quasi-experimental study. </w:t>
      </w:r>
      <w:r w:rsidR="00A065DF" w:rsidRPr="000C7154">
        <w:rPr>
          <w:i/>
          <w:iCs/>
        </w:rPr>
        <w:t>Lancet Glob Health</w:t>
      </w:r>
      <w:r w:rsidR="00A065DF" w:rsidRPr="000C7154">
        <w:t xml:space="preserve">. 2022; 10(3): e390-e397 </w:t>
      </w:r>
      <w:hyperlink r:id="rId4" w:history="1">
        <w:r w:rsidR="00A065DF" w:rsidRPr="000C7154">
          <w:rPr>
            <w:rStyle w:val="Hyperlink"/>
          </w:rPr>
          <w:t>https://pubmed.ncbi.nlm.nih.gov/35085514/</w:t>
        </w:r>
      </w:hyperlink>
      <w:r w:rsidR="00A065DF" w:rsidRPr="000C7154">
        <w:t xml:space="preserve">. </w:t>
      </w:r>
      <w:r w:rsidR="00A065DF" w:rsidRPr="00A83193">
        <w:t>[accessed: 20/09/2023]</w:t>
      </w:r>
    </w:p>
    <w:p w14:paraId="5E4755D7" w14:textId="77777777" w:rsidR="00A065DF" w:rsidRPr="00A83193" w:rsidRDefault="00A065DF" w:rsidP="00A065DF">
      <w:pPr>
        <w:ind w:left="360"/>
        <w:jc w:val="both"/>
      </w:pPr>
    </w:p>
    <w:p w14:paraId="71B50347" w14:textId="198113A4" w:rsidR="00A065DF" w:rsidRPr="000C7154" w:rsidRDefault="002B6979" w:rsidP="00A065DF">
      <w:pPr>
        <w:jc w:val="both"/>
      </w:pPr>
      <w:r>
        <w:rPr>
          <w:lang w:val="pt-BR"/>
        </w:rPr>
        <w:t xml:space="preserve">5 </w:t>
      </w:r>
      <w:r w:rsidR="00A065DF" w:rsidRPr="000833F6">
        <w:rPr>
          <w:lang w:val="pt-BR"/>
        </w:rPr>
        <w:t xml:space="preserve">Ramos D, da Silva NB, Ichihara MY, Fiaccone RL, Almeida D, Sena S et al. </w:t>
      </w:r>
      <w:r w:rsidR="00A065DF" w:rsidRPr="000833F6">
        <w:t xml:space="preserve">Conditional cash transfer program and child mortality: A cross-sectional analysis nested within the </w:t>
      </w:r>
      <w:r w:rsidR="00A065DF" w:rsidRPr="000833F6">
        <w:lastRenderedPageBreak/>
        <w:t xml:space="preserve">100 Million Brazilian Cohort. </w:t>
      </w:r>
      <w:r w:rsidR="00A065DF" w:rsidRPr="000C7154">
        <w:rPr>
          <w:i/>
        </w:rPr>
        <w:t>PLoS Med</w:t>
      </w:r>
      <w:r w:rsidR="00A065DF" w:rsidRPr="000C7154">
        <w:t>. 2021; 18(9): e1003509. https://pubmed.ncbi.nlm.nih.gov/34582433/. [accessed: 12/03/2023]</w:t>
      </w:r>
    </w:p>
    <w:p w14:paraId="484BA365" w14:textId="77777777" w:rsidR="00A065DF" w:rsidRPr="000C7154" w:rsidRDefault="00A065DF" w:rsidP="00A065DF">
      <w:pPr>
        <w:jc w:val="both"/>
      </w:pPr>
    </w:p>
    <w:p w14:paraId="2B1A0A7F" w14:textId="2077A6A0" w:rsidR="00A065DF" w:rsidRPr="00462C8C" w:rsidRDefault="002B6979" w:rsidP="00A065DF">
      <w:pPr>
        <w:jc w:val="both"/>
      </w:pPr>
      <w:r>
        <w:rPr>
          <w:lang w:val="pt-BR"/>
        </w:rPr>
        <w:t xml:space="preserve">6 </w:t>
      </w:r>
      <w:r w:rsidR="00A065DF" w:rsidRPr="00FC6314">
        <w:rPr>
          <w:lang w:val="pt-BR"/>
        </w:rPr>
        <w:t xml:space="preserve">Machado DB, Williamson E, Pescarini JM, Alves FJO, Castro-de-Araujo LFS, Ichihara MY, et al. </w:t>
      </w:r>
      <w:r w:rsidR="00A065DF" w:rsidRPr="000833F6">
        <w:t xml:space="preserve">Relationship between the Bolsa Família national cash transfer programme and suicide incidence in Brazil: A quasi-experimental study. </w:t>
      </w:r>
      <w:r w:rsidR="00A065DF" w:rsidRPr="00462C8C">
        <w:rPr>
          <w:i/>
        </w:rPr>
        <w:t>PLoS Med</w:t>
      </w:r>
      <w:r w:rsidR="00A065DF" w:rsidRPr="00462C8C">
        <w:t>. 2022; 19(5): e1004000.</w:t>
      </w:r>
      <w:r w:rsidR="00A065DF">
        <w:t xml:space="preserve"> </w:t>
      </w:r>
      <w:r w:rsidR="00A065DF" w:rsidRPr="00447CEC">
        <w:t>https://pubmed.ncbi.nlm.nih.gov/35584178/. [accessed: 02/02/2023]</w:t>
      </w:r>
    </w:p>
    <w:p w14:paraId="21116E8C" w14:textId="77777777" w:rsidR="00A065DF" w:rsidRPr="00462C8C" w:rsidRDefault="00A065DF" w:rsidP="00A065DF">
      <w:pPr>
        <w:jc w:val="both"/>
      </w:pPr>
    </w:p>
    <w:p w14:paraId="34CAC47B" w14:textId="5ADF6EC8" w:rsidR="00A065DF" w:rsidRPr="000833F6" w:rsidRDefault="002B6979" w:rsidP="00A065DF">
      <w:pPr>
        <w:jc w:val="both"/>
      </w:pPr>
      <w:r>
        <w:t xml:space="preserve">7 </w:t>
      </w:r>
      <w:r w:rsidR="00A065DF" w:rsidRPr="000833F6">
        <w:t xml:space="preserve">Mascayano F, Haselden M, Corbeil T, Wall MM, Tang F, Essock SM et al. Patient-, Hospital-, and System-Level Factors Associated With 30-Day Readmission After a Psychiatric Hospitalization. </w:t>
      </w:r>
      <w:r w:rsidR="00A065DF" w:rsidRPr="000833F6">
        <w:rPr>
          <w:i/>
          <w:iCs/>
        </w:rPr>
        <w:t>J Nerv Ment Dis</w:t>
      </w:r>
      <w:r w:rsidR="00A065DF" w:rsidRPr="000833F6">
        <w:t>. 2022; 210(10): 741-746.</w:t>
      </w:r>
      <w:r w:rsidR="00A065DF">
        <w:t xml:space="preserve"> </w:t>
      </w:r>
      <w:r w:rsidR="00A065DF" w:rsidRPr="00447CEC">
        <w:t>https://pubmed.ncbi.nlm.nih.gov/35472041/. [accessed: 15/05/2023]</w:t>
      </w:r>
    </w:p>
    <w:p w14:paraId="761D5BCC" w14:textId="77777777" w:rsidR="00A065DF" w:rsidRDefault="00A065DF" w:rsidP="00EB1F4C">
      <w:pPr>
        <w:jc w:val="both"/>
      </w:pPr>
    </w:p>
    <w:p w14:paraId="385B250E" w14:textId="77777777" w:rsidR="00EB1F4C" w:rsidRPr="00EB1F4C" w:rsidRDefault="00EB1F4C" w:rsidP="00EB1F4C"/>
    <w:sectPr w:rsidR="00EB1F4C" w:rsidRPr="00EB1F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F4C"/>
    <w:rsid w:val="002B6979"/>
    <w:rsid w:val="00A065DF"/>
    <w:rsid w:val="00EB1F4C"/>
    <w:rsid w:val="00E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C0FFA"/>
  <w15:chartTrackingRefBased/>
  <w15:docId w15:val="{379AB85A-E287-4434-B851-B62C217BB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F4C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B1F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B1F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B1F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B1F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B1F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B1F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B1F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B1F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B1F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B1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B1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B1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B1F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B1F4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B1F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B1F4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B1F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B1F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B1F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B1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B1F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B1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B1F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B1F4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B1F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B1F4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B1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B1F4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B1F4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A065D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35085514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3</cp:revision>
  <dcterms:created xsi:type="dcterms:W3CDTF">2024-10-11T18:02:00Z</dcterms:created>
  <dcterms:modified xsi:type="dcterms:W3CDTF">2024-10-11T20:22:00Z</dcterms:modified>
</cp:coreProperties>
</file>